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upplementary Table 2</w:t>
      </w:r>
      <w:r>
        <w:rPr>
          <w:rFonts w:cs="Arial" w:ascii="Arial" w:hAnsi="Arial"/>
          <w:lang w:val="en-GB"/>
        </w:rPr>
        <w:t xml:space="preserve">. Groups of genes analyzed in the transcriptomic response of strains with LLQR (compared to </w:t>
      </w:r>
      <w:r>
        <w:rPr>
          <w:rFonts w:cs="Arial" w:ascii="Arial" w:hAnsi="Arial"/>
          <w:i/>
          <w:lang w:val="en-GB"/>
        </w:rPr>
        <w:t>E. coli</w:t>
      </w:r>
      <w:r>
        <w:rPr>
          <w:rFonts w:cs="Arial" w:ascii="Arial" w:hAnsi="Arial"/>
          <w:lang w:val="en-GB"/>
        </w:rPr>
        <w:t xml:space="preserve"> ATCC 25922) after 1 hour of exposure to 1 mg/L of ciprofloxacin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1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3650"/>
        <w:gridCol w:w="828"/>
        <w:gridCol w:w="1162"/>
        <w:gridCol w:w="939"/>
      </w:tblGrid>
      <w:tr>
        <w:trPr/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ole</w:t>
            </w:r>
          </w:p>
        </w:tc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otein or Functio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C14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C19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C24</w:t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xidative metabolism</w:t>
            </w:r>
          </w:p>
        </w:tc>
        <w:tc>
          <w:tcPr>
            <w:tcW w:w="3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yoA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O oxidase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.8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.1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.9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yoB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4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4.8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yoC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.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3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9.4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yoD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3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4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2.9</w:t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yoE</w:t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.9</w:t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4.5</w:t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7.1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uoA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ADH:ubiquinone oxidoreductase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.5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.6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uoB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.5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uoC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6.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7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34.6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uoD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uoE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6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9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31.3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uoF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6.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6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72.9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uoG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8.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2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54.1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uoH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8.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39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07.9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uoI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7.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0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37.7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uoJ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7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5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47.2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uoK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9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2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55.1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uoL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6.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2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6.3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uoM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6.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1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35.4</w:t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uoN</w:t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3.3</w:t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6.3</w:t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4.2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dhA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 dehydrogenase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0.9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1.5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9.5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dhB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6.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7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1.5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dhC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37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49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63.5</w:t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dhD</w:t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2.2</w:t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7.4</w:t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48.2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pA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3.1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4.4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6.4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pB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.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pC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.6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pD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3.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4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5.5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pE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4.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5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4.9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pF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.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pG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3.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5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4.4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pH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7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9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8.5</w:t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pI</w:t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-1.6</w:t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-2.0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ucA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-oxoglutarate dehydrogenase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91.7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16.8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465.0</w:t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ucB</w:t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45.7</w:t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84.2</w:t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90.5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ucC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yl CoA synthase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55.8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94.5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15.9</w:t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ucD</w:t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36.2</w:t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54.9</w:t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12.2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fkB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-phosphofructokinase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3.7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6.0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6.0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umA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Fumarases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4.1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2.5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8.2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umB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3.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3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.1</w:t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umC</w:t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8.1</w:t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2.5</w:t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9.9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nd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-phosphogluconate dehydrogenase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.8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5.5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.9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ta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transacetylase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8.5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3.7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7.4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wf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e 1-dehydrogenase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.9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.8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.3</w:t>
            </w:r>
          </w:p>
        </w:tc>
      </w:tr>
      <w:tr>
        <w:trPr/>
        <w:tc>
          <w:tcPr>
            <w:tcW w:w="2613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36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13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toxification systems</w:t>
            </w:r>
          </w:p>
        </w:tc>
        <w:tc>
          <w:tcPr>
            <w:tcW w:w="36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xS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obal transcription regulator for superoxide response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2.6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xR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dox-sensitive transcriptional activator for soxS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-2.3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-2.7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-3.7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xyS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xyS sRNA activates genes that detoxify oxidative damage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xyR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xidative and nitrosative stress transcriptional regulator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2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6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6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ps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ess-induced Fe-binding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4.2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5.1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5.6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hpC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kyl hydroperoxide reductase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2.5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4.2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5.8</w:t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hpF</w:t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9</w:t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4</w:t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8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odA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eroxide dismutases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2.5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2.2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2.1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odB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6.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7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12.3</w:t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odC</w:t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1.9</w:t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2.1</w:t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2.7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katE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alases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09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katG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3.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7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12.4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katP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3</w:t>
            </w:r>
          </w:p>
        </w:tc>
      </w:tr>
      <w:tr>
        <w:trPr/>
        <w:tc>
          <w:tcPr>
            <w:tcW w:w="2613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36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OS system</w:t>
            </w:r>
          </w:p>
        </w:tc>
        <w:tc>
          <w:tcPr>
            <w:tcW w:w="36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ho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donuclease involved in excision repair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9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6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6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inB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 polymerase IV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3.4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3.0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5.5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inD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-damage-inducible protein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inF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xidative stress resistance protein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3,1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3.2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5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inG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 helicase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4.4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6.3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7.2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inI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bilizes RecA filaments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3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0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5.4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inJ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titoxin of TA component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4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inQ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V-inducible membrane toxin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tsI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peptidase PBP3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9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8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9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tsK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 translocase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1.9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3.3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tsZ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ptal ring GTPase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2.9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okE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all toxic membrane polypeptide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1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9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lexA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obal regulator (repressor) for SOS regulon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9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hr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 photolyase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4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olB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 polymerase II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5.2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4.7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4.3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trA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e III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4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6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ecA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ltifunctional DNA recombination and repair protein/SOS activation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3.3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4.1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30.7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ecB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BCD Exonuclease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5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9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ecC</w:t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1</w:t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4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ecN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ombination and repair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3.0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9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9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ecX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locks RecA filament extension; inhibitor of RecA ATPase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4.6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8.2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3.4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psU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somal protein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6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9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9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uvA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lliday junction recognition factor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5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0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4.7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sb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ngle-strand DNA-binding protein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3.5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3.4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8.2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ulA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hibits cell division and ftsZ ring formation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2.6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3.7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0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umuC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lesion DNA polymerase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6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3.5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7.9</w:t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umuD</w:t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4</w:t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7</w:t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5.7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uvrA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cision nuclease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5.9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5.5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1.1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uvrB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8.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0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0.4</w:t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uvrC</w:t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7</w:t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1</w:t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uvrD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 helicase II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8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5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3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afN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titoxin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bfE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pB family protein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9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3.3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5.6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ebG</w:t>
            </w:r>
          </w:p>
        </w:tc>
        <w:tc>
          <w:tcPr>
            <w:tcW w:w="3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 damage-inducible gene</w:t>
            </w:r>
          </w:p>
        </w:tc>
        <w:tc>
          <w:tcPr>
            <w:tcW w:w="8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0</w:t>
            </w:r>
          </w:p>
        </w:tc>
        <w:tc>
          <w:tcPr>
            <w:tcW w:w="116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4</w:t>
            </w:r>
          </w:p>
        </w:tc>
        <w:tc>
          <w:tcPr>
            <w:tcW w:w="9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7.9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3650" w:type="dxa"/>
            <w:tcBorders>
              <w:top w:val="dotted" w:sz="4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top w:val="dotted" w:sz="4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top w:val="dotted" w:sz="4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dotted" w:sz="4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A systems</w:t>
            </w:r>
          </w:p>
        </w:tc>
        <w:tc>
          <w:tcPr>
            <w:tcW w:w="36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okA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ype I toxin–antitoxin systems 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8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0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3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okD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ymE</w:t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5</w:t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5</w:t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7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hpBK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ype II toxin–antitoxin systems 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1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0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1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haV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5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efM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6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oeB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3.2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fjF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3.3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nsA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2.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2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2.7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mcE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6.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6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5.3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jhQ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13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11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2.2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jhX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9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7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ihE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3.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4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5.2</w:t>
            </w:r>
          </w:p>
        </w:tc>
      </w:tr>
      <w:tr>
        <w:trPr/>
        <w:tc>
          <w:tcPr>
            <w:tcW w:w="2613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36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top w:val="dashSmallGap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mazEF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pathway</w:t>
            </w:r>
          </w:p>
        </w:tc>
        <w:tc>
          <w:tcPr>
            <w:tcW w:w="36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fiD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quired for MazF-mediated cell death after DNA damage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5.7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6.3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4.9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lyD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3.1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lpX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1.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1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1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lpP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4.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3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2.9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gcR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6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fbU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2.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</w:t>
            </w:r>
          </w:p>
        </w:tc>
      </w:tr>
      <w:tr>
        <w:trPr/>
        <w:tc>
          <w:tcPr>
            <w:tcW w:w="2613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opoisomerases</w:t>
            </w:r>
          </w:p>
        </w:tc>
        <w:tc>
          <w:tcPr>
            <w:tcW w:w="36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yrA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ype II topoisomerase (DNA gyrase)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4.5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5.8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7.2</w:t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yrB</w:t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5.6</w:t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4.9</w:t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8.9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rC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ype II topoisomerase (Topoisomerase IV)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1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3</w:t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rE</w:t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0</w:t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9</w:t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6</w:t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opA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poisomerase I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1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1</w:t>
            </w:r>
          </w:p>
        </w:tc>
      </w:tr>
      <w:tr>
        <w:trPr/>
        <w:tc>
          <w:tcPr>
            <w:tcW w:w="2613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NA mismatch repair system</w:t>
            </w:r>
          </w:p>
        </w:tc>
        <w:tc>
          <w:tcPr>
            <w:tcW w:w="36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5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H</w:t>
            </w:r>
          </w:p>
        </w:tc>
        <w:tc>
          <w:tcPr>
            <w:tcW w:w="365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 repair</w:t>
            </w:r>
          </w:p>
        </w:tc>
        <w:tc>
          <w:tcPr>
            <w:tcW w:w="82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0</w:t>
            </w:r>
          </w:p>
        </w:tc>
        <w:tc>
          <w:tcPr>
            <w:tcW w:w="1162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1</w:t>
            </w:r>
          </w:p>
        </w:tc>
        <w:tc>
          <w:tcPr>
            <w:tcW w:w="939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8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L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1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1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M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4.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3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5.6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S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T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2.5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Y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2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4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-3.3</w:t>
            </w:r>
          </w:p>
        </w:tc>
      </w:tr>
      <w:tr>
        <w:trPr/>
        <w:tc>
          <w:tcPr>
            <w:tcW w:w="2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3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lang w:val="en-US"/>
        </w:rPr>
        <w:t>Protein definition or functions were performed mainly with EcoGene 3.0 (</w:t>
      </w:r>
      <w:hyperlink r:id="rId2">
        <w:r>
          <w:rPr>
            <w:rStyle w:val="InternetLink"/>
            <w:rFonts w:cs="Arial" w:ascii="Arial" w:hAnsi="Arial"/>
            <w:sz w:val="18"/>
            <w:lang w:val="en-US"/>
          </w:rPr>
          <w:t>http://ecogene.org/</w:t>
        </w:r>
      </w:hyperlink>
      <w:r>
        <w:rPr>
          <w:rFonts w:cs="Arial" w:ascii="Arial" w:hAnsi="Arial"/>
          <w:sz w:val="18"/>
          <w:lang w:val="en-US"/>
        </w:rPr>
        <w:t>)</w:t>
      </w:r>
    </w:p>
    <w:p>
      <w:pPr>
        <w:pStyle w:val="Normal"/>
        <w:rPr/>
      </w:pPr>
      <w:r>
        <w:rPr>
          <w:rFonts w:cs="Arial" w:ascii="Arial" w:hAnsi="Arial"/>
          <w:sz w:val="18"/>
          <w:lang w:val="en-US"/>
        </w:rPr>
        <w:t xml:space="preserve">Significant differences (p value &lt;0.05) are indicated with </w:t>
      </w:r>
      <w:r>
        <w:rPr>
          <w:rFonts w:cs="Arial" w:ascii="Arial" w:hAnsi="Arial"/>
          <w:b/>
          <w:sz w:val="18"/>
          <w:u w:val="single"/>
          <w:lang w:val="en-US"/>
        </w:rPr>
        <w:t>underlined bold</w:t>
      </w:r>
      <w:r>
        <w:rPr>
          <w:rFonts w:cs="Arial" w:ascii="Arial" w:hAnsi="Arial"/>
          <w:sz w:val="18"/>
          <w:lang w:val="en-US"/>
        </w:rPr>
        <w:t xml:space="preserve"> numbers.</w:t>
      </w:r>
    </w:p>
    <w:p>
      <w:pPr>
        <w:pStyle w:val="Normal"/>
        <w:rPr/>
      </w:pPr>
      <w:r>
        <w:rPr>
          <w:rFonts w:cs="Arial" w:ascii="Arial" w:hAnsi="Arial"/>
          <w:sz w:val="18"/>
          <w:lang w:val="en-US"/>
        </w:rPr>
        <w:t xml:space="preserve">EC14 means </w:t>
      </w:r>
      <w:r>
        <w:rPr>
          <w:rFonts w:cs="Arial" w:ascii="Arial" w:hAnsi="Arial"/>
          <w:i/>
          <w:sz w:val="18"/>
          <w:lang w:val="en-US"/>
        </w:rPr>
        <w:t>E. coli</w:t>
      </w:r>
      <w:r>
        <w:rPr>
          <w:rFonts w:cs="Arial" w:ascii="Arial" w:hAnsi="Arial"/>
          <w:sz w:val="18"/>
          <w:lang w:val="en-US"/>
        </w:rPr>
        <w:t xml:space="preserve"> ATCC 25922 pBK-QnrS1</w:t>
      </w:r>
    </w:p>
    <w:p>
      <w:pPr>
        <w:pStyle w:val="Normal"/>
        <w:rPr/>
      </w:pPr>
      <w:r>
        <w:rPr>
          <w:rFonts w:cs="Arial" w:ascii="Arial" w:hAnsi="Arial"/>
          <w:sz w:val="18"/>
          <w:lang w:val="en-US"/>
        </w:rPr>
        <w:t xml:space="preserve">EC19 means </w:t>
      </w:r>
      <w:r>
        <w:rPr>
          <w:rFonts w:cs="Arial" w:ascii="Arial" w:hAnsi="Arial"/>
          <w:i/>
          <w:sz w:val="18"/>
          <w:lang w:val="en-US"/>
        </w:rPr>
        <w:t>E. coli</w:t>
      </w:r>
      <w:r>
        <w:rPr>
          <w:rFonts w:cs="Arial" w:ascii="Arial" w:hAnsi="Arial"/>
          <w:sz w:val="18"/>
          <w:lang w:val="en-US"/>
        </w:rPr>
        <w:t xml:space="preserve"> ATCC 25922 </w:t>
      </w:r>
      <w:r>
        <w:rPr>
          <w:rFonts w:eastAsia="Symbol" w:cs="Symbol" w:ascii="Symbol" w:hAnsi="Symbol"/>
          <w:sz w:val="18"/>
          <w:lang w:val="en-US"/>
        </w:rPr>
        <w:t></w:t>
      </w:r>
      <w:r>
        <w:rPr>
          <w:rFonts w:cs="Arial" w:ascii="Arial" w:hAnsi="Arial"/>
          <w:i/>
          <w:sz w:val="18"/>
          <w:lang w:val="en-US"/>
        </w:rPr>
        <w:t>marR</w:t>
      </w:r>
      <w:r>
        <w:rPr>
          <w:rFonts w:cs="Arial" w:ascii="Arial" w:hAnsi="Arial"/>
          <w:sz w:val="18"/>
          <w:lang w:val="en-US"/>
        </w:rPr>
        <w:t xml:space="preserve"> pBK-QnrS1</w:t>
      </w:r>
    </w:p>
    <w:p>
      <w:pPr>
        <w:pStyle w:val="Normal"/>
        <w:rPr/>
      </w:pPr>
      <w:r>
        <w:rPr>
          <w:rFonts w:cs="Arial" w:ascii="Arial" w:hAnsi="Arial"/>
          <w:sz w:val="18"/>
          <w:lang w:val="en-US"/>
        </w:rPr>
        <w:t xml:space="preserve">EC24 means </w:t>
      </w:r>
      <w:r>
        <w:rPr>
          <w:rFonts w:cs="Arial" w:ascii="Arial" w:hAnsi="Arial"/>
          <w:i/>
          <w:sz w:val="18"/>
          <w:lang w:val="en-US"/>
        </w:rPr>
        <w:t>E. coli</w:t>
      </w:r>
      <w:r>
        <w:rPr>
          <w:rFonts w:cs="Arial" w:ascii="Arial" w:hAnsi="Arial"/>
          <w:sz w:val="18"/>
          <w:lang w:val="en-US"/>
        </w:rPr>
        <w:t xml:space="preserve"> ATCC 25922 S83L pBK-QnrS1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cogene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8:54:00Z</dcterms:created>
  <dc:creator>ADMINISTRADOR</dc:creator>
  <dc:description/>
  <cp:keywords/>
  <dc:language>en-US</dc:language>
  <cp:lastModifiedBy>pc</cp:lastModifiedBy>
  <dcterms:modified xsi:type="dcterms:W3CDTF">2016-10-06T10:32:00Z</dcterms:modified>
  <cp:revision>7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